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444" w:rsidRDefault="00E95444">
      <w:pPr>
        <w:pStyle w:val="ListParagraph"/>
        <w:kinsoku w:val="0"/>
        <w:overflowPunct w:val="0"/>
        <w:spacing w:before="1"/>
        <w:rPr>
          <w:sz w:val="21"/>
          <w:szCs w:val="21"/>
        </w:rPr>
      </w:pPr>
      <w:bookmarkStart w:id="0" w:name="_GoBack"/>
      <w:bookmarkEnd w:id="0"/>
    </w:p>
    <w:p w:rsidR="00E95444" w:rsidRDefault="00E95444">
      <w:pPr>
        <w:pStyle w:val="ListParagraph"/>
        <w:kinsoku w:val="0"/>
        <w:overflowPunct w:val="0"/>
        <w:spacing w:before="57"/>
        <w:ind w:left="220"/>
        <w:rPr>
          <w:rFonts w:ascii="Calibri" w:hAnsi="Calibri" w:cs="Calibri"/>
          <w:sz w:val="22"/>
          <w:szCs w:val="22"/>
        </w:rPr>
      </w:pPr>
      <w:bookmarkStart w:id="1" w:name="Pal Singh et al. Suppl"/>
      <w:bookmarkStart w:id="2" w:name="Suppl. Table 5 BCR seq. H-CLL"/>
      <w:bookmarkEnd w:id="1"/>
      <w:bookmarkEnd w:id="2"/>
      <w:r>
        <w:rPr>
          <w:rFonts w:ascii="Calibri" w:hAnsi="Calibri" w:cs="Calibri"/>
          <w:b/>
          <w:bCs/>
          <w:sz w:val="22"/>
          <w:szCs w:val="22"/>
        </w:rPr>
        <w:t>Suppl. Table 5</w:t>
      </w:r>
      <w:r w:rsidR="00581331">
        <w:rPr>
          <w:rFonts w:ascii="Calibri" w:hAnsi="Calibri" w:cs="Calibri"/>
          <w:b/>
          <w:bCs/>
          <w:sz w:val="22"/>
          <w:szCs w:val="22"/>
        </w:rPr>
        <w:t xml:space="preserve"> (A)</w:t>
      </w:r>
      <w:r>
        <w:rPr>
          <w:rFonts w:ascii="Calibri" w:hAnsi="Calibri" w:cs="Calibri"/>
          <w:b/>
          <w:bCs/>
          <w:sz w:val="22"/>
          <w:szCs w:val="22"/>
        </w:rPr>
        <w:t xml:space="preserve">: </w:t>
      </w:r>
      <w:r>
        <w:rPr>
          <w:rFonts w:ascii="Calibri" w:hAnsi="Calibri" w:cs="Calibri"/>
          <w:sz w:val="22"/>
          <w:szCs w:val="22"/>
        </w:rPr>
        <w:t xml:space="preserve">B-cell receptor characteristics of </w:t>
      </w:r>
      <w:r w:rsidR="00581331">
        <w:rPr>
          <w:rFonts w:ascii="Calibri" w:hAnsi="Calibri" w:cs="Calibri"/>
          <w:sz w:val="22"/>
          <w:szCs w:val="22"/>
        </w:rPr>
        <w:t xml:space="preserve">heterogeneous </w:t>
      </w:r>
      <w:r>
        <w:rPr>
          <w:rFonts w:ascii="Calibri" w:hAnsi="Calibri" w:cs="Calibri"/>
          <w:sz w:val="22"/>
          <w:szCs w:val="22"/>
        </w:rPr>
        <w:t>Hu</w:t>
      </w:r>
      <w:r w:rsidR="000E377F">
        <w:rPr>
          <w:rFonts w:ascii="Calibri" w:hAnsi="Calibri" w:cs="Calibri"/>
          <w:sz w:val="22"/>
          <w:szCs w:val="22"/>
        </w:rPr>
        <w:t>man</w:t>
      </w:r>
      <w:r>
        <w:rPr>
          <w:rFonts w:ascii="Calibri" w:hAnsi="Calibri" w:cs="Calibri"/>
          <w:sz w:val="22"/>
          <w:szCs w:val="22"/>
        </w:rPr>
        <w:t xml:space="preserve"> CLL patients.</w:t>
      </w:r>
    </w:p>
    <w:p w:rsidR="00E95444" w:rsidRDefault="00E95444">
      <w:pPr>
        <w:pStyle w:val="ListParagraph"/>
        <w:kinsoku w:val="0"/>
        <w:overflowPunct w:val="0"/>
        <w:spacing w:before="8" w:after="1"/>
        <w:rPr>
          <w:rFonts w:ascii="Calibri" w:hAnsi="Calibri" w:cs="Calibri"/>
          <w:sz w:val="19"/>
          <w:szCs w:val="19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0"/>
        <w:gridCol w:w="904"/>
        <w:gridCol w:w="1446"/>
        <w:gridCol w:w="1247"/>
        <w:gridCol w:w="945"/>
        <w:gridCol w:w="2096"/>
        <w:gridCol w:w="1140"/>
        <w:gridCol w:w="3490"/>
      </w:tblGrid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/>
        </w:trPr>
        <w:tc>
          <w:tcPr>
            <w:tcW w:w="132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spacing w:line="265" w:lineRule="exact"/>
              <w:ind w:left="113" w:right="93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90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spacing w:line="265" w:lineRule="exact"/>
              <w:ind w:left="12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446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spacing w:line="265" w:lineRule="exact"/>
              <w:ind w:left="88" w:right="123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HV</w:t>
            </w:r>
          </w:p>
        </w:tc>
        <w:tc>
          <w:tcPr>
            <w:tcW w:w="1247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spacing w:line="265" w:lineRule="exact"/>
              <w:ind w:left="376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HD</w:t>
            </w:r>
          </w:p>
        </w:tc>
        <w:tc>
          <w:tcPr>
            <w:tcW w:w="945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spacing w:line="265" w:lineRule="exact"/>
              <w:ind w:left="159" w:right="147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HJ</w:t>
            </w:r>
          </w:p>
        </w:tc>
        <w:tc>
          <w:tcPr>
            <w:tcW w:w="2096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spacing w:line="265" w:lineRule="exact"/>
              <w:ind w:left="154" w:right="255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utational Status</w:t>
            </w:r>
          </w:p>
        </w:tc>
        <w:tc>
          <w:tcPr>
            <w:tcW w:w="114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spacing w:line="265" w:lineRule="exact"/>
              <w:ind w:left="319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R3</w:t>
            </w:r>
          </w:p>
          <w:p w:rsidR="00E95444" w:rsidRDefault="00E95444">
            <w:pPr>
              <w:pStyle w:val="TableParagraph"/>
              <w:kinsoku w:val="0"/>
              <w:overflowPunct w:val="0"/>
              <w:spacing w:line="251" w:lineRule="exact"/>
              <w:ind w:left="276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349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spacing w:line="265" w:lineRule="exact"/>
              <w:ind w:left="257" w:right="176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R3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320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8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5-240</w:t>
            </w:r>
          </w:p>
        </w:tc>
        <w:tc>
          <w:tcPr>
            <w:tcW w:w="90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30*03</w:t>
            </w:r>
          </w:p>
        </w:tc>
        <w:tc>
          <w:tcPr>
            <w:tcW w:w="1247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6-13*01</w:t>
            </w:r>
          </w:p>
        </w:tc>
        <w:tc>
          <w:tcPr>
            <w:tcW w:w="945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3</w:t>
            </w:r>
          </w:p>
        </w:tc>
        <w:tc>
          <w:tcPr>
            <w:tcW w:w="1140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0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VGRPAAFEEYYYYGM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5-134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4-61*02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5-18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DPDTYGYVDC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7-070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30*03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09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3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PGSVFRYFDWISGLWYW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3-025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30*03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6-1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DIYSSSRRVYYDYGM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4-413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30*02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5-12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3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LVTSSYDGIDIW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3-020B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30*02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18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DGCDSRHCFPFRGWFDP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5-241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48*03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2-15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1*01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02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4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9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DGGSYPL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08-357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4-34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1-1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YGTTSTTRRYYYYGM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3-026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49*03/05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9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YYDVLTSYFWDFDY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0-250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72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2-8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5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YCTLSRCSIDQYYGM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0-510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74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2-15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5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VCIGDNCYSRGWFDP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5-555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53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5-18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3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DRGGGYSYGGGFDY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3-024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7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1-26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VGGFIPKEYSGKWRFFDY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3-007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4-30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2-2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3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2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DAGVVPVHYYYM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0-168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11*03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2-15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1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GEVMVSPLDR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2-317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21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CCITIFGVSLDY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0-451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4-5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22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3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NYYDSSGYYYVGYYYYYM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1-447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AVPYYDFWSGYSLDSGFDY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1-589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3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SIFGVVIGSYYYYYYMDVW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4-372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16*02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5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DPPFDYIWGSYRYRANWFDPW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4-420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2-2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LTIVVVPAAMSYYYYGMDVW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5-035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2-2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DSPHKQDIVVVPAAMVFYSM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4-260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20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6" w:right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TGITIFGVVHTTEYYFDYW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08-616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3-48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3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DCDFWSGYYGYYYYYGM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6-025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4*31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22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DSSPRLYYDSSGYYGMGL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3-006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4-3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22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ASPRDFWSGYPELIYYYYYGMDVW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1-399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4-4*02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16*02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4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RRDDYIWGSYRYTDLGYYYGMDV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3-083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-18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10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3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LQYYGSGSYPYFDY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2-169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-46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3-22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153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E95444" w:rsidRDefault="00E95444">
            <w:pPr>
              <w:pStyle w:val="TableParagraph"/>
              <w:kinsoku w:val="0"/>
              <w:overflowPunct w:val="0"/>
              <w:ind w:left="257" w:right="1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GDSSGYYHVRLVTSFDY</w:t>
            </w:r>
          </w:p>
        </w:tc>
      </w:tr>
      <w:tr w:rsidR="00E954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13-082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88" w:right="1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5-51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right="17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4-2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9" w:right="15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153" w:right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446" w:right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95444" w:rsidRDefault="00E95444">
            <w:pPr>
              <w:pStyle w:val="TableParagraph"/>
              <w:kinsoku w:val="0"/>
              <w:overflowPunct w:val="0"/>
              <w:ind w:left="257" w:right="1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QQWLPKENFDY</w:t>
            </w:r>
          </w:p>
        </w:tc>
      </w:tr>
    </w:tbl>
    <w:p w:rsidR="00E95444" w:rsidRDefault="00E95444"/>
    <w:p w:rsidR="00581331" w:rsidRDefault="00581331"/>
    <w:p w:rsidR="00581331" w:rsidRDefault="00581331"/>
    <w:p w:rsidR="00581331" w:rsidRDefault="00581331"/>
    <w:p w:rsidR="00581331" w:rsidRDefault="00581331" w:rsidP="00581331">
      <w:pPr>
        <w:pStyle w:val="ListParagraph"/>
        <w:kinsoku w:val="0"/>
        <w:overflowPunct w:val="0"/>
        <w:spacing w:before="57"/>
        <w:ind w:left="2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. Table 5 (B): </w:t>
      </w:r>
      <w:r>
        <w:rPr>
          <w:rFonts w:ascii="Calibri" w:hAnsi="Calibri" w:cs="Calibri"/>
          <w:sz w:val="22"/>
          <w:szCs w:val="22"/>
        </w:rPr>
        <w:t>B-cell receptor characteristics of stereotypic Hu</w:t>
      </w:r>
      <w:r w:rsidR="000E377F">
        <w:rPr>
          <w:rFonts w:ascii="Calibri" w:hAnsi="Calibri" w:cs="Calibri"/>
          <w:sz w:val="22"/>
          <w:szCs w:val="22"/>
        </w:rPr>
        <w:t>man</w:t>
      </w:r>
      <w:r>
        <w:rPr>
          <w:rFonts w:ascii="Calibri" w:hAnsi="Calibri" w:cs="Calibri"/>
          <w:sz w:val="22"/>
          <w:szCs w:val="22"/>
        </w:rPr>
        <w:t xml:space="preserve"> CLL patients.</w:t>
      </w:r>
    </w:p>
    <w:p w:rsidR="00581331" w:rsidRDefault="00581331"/>
    <w:p w:rsidR="00D1515A" w:rsidRDefault="00D1515A"/>
    <w:tbl>
      <w:tblPr>
        <w:tblW w:w="13728" w:type="dxa"/>
        <w:tblInd w:w="1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0"/>
        <w:gridCol w:w="904"/>
        <w:gridCol w:w="1446"/>
        <w:gridCol w:w="1247"/>
        <w:gridCol w:w="945"/>
        <w:gridCol w:w="2096"/>
        <w:gridCol w:w="1140"/>
        <w:gridCol w:w="1140"/>
        <w:gridCol w:w="3490"/>
      </w:tblGrid>
      <w:tr w:rsidR="00D1515A" w:rsidTr="00F853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/>
        </w:trPr>
        <w:tc>
          <w:tcPr>
            <w:tcW w:w="132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D1515A" w:rsidRDefault="00D1515A" w:rsidP="00F8539E">
            <w:pPr>
              <w:pStyle w:val="TableParagraph"/>
              <w:kinsoku w:val="0"/>
              <w:overflowPunct w:val="0"/>
              <w:spacing w:line="265" w:lineRule="exact"/>
              <w:ind w:left="113" w:right="93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90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D1515A" w:rsidRDefault="00D1515A" w:rsidP="00F8539E">
            <w:pPr>
              <w:pStyle w:val="TableParagraph"/>
              <w:kinsoku w:val="0"/>
              <w:overflowPunct w:val="0"/>
              <w:spacing w:line="265" w:lineRule="exact"/>
              <w:ind w:left="12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446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D1515A" w:rsidRDefault="00D1515A" w:rsidP="00F8539E">
            <w:pPr>
              <w:pStyle w:val="TableParagraph"/>
              <w:kinsoku w:val="0"/>
              <w:overflowPunct w:val="0"/>
              <w:spacing w:line="265" w:lineRule="exact"/>
              <w:ind w:left="88" w:right="123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HV</w:t>
            </w:r>
          </w:p>
        </w:tc>
        <w:tc>
          <w:tcPr>
            <w:tcW w:w="1247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D1515A" w:rsidRDefault="00D1515A" w:rsidP="00F8539E">
            <w:pPr>
              <w:pStyle w:val="TableParagraph"/>
              <w:kinsoku w:val="0"/>
              <w:overflowPunct w:val="0"/>
              <w:spacing w:line="265" w:lineRule="exact"/>
              <w:ind w:left="376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HD</w:t>
            </w:r>
          </w:p>
        </w:tc>
        <w:tc>
          <w:tcPr>
            <w:tcW w:w="945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D1515A" w:rsidRDefault="00D1515A" w:rsidP="00F8539E">
            <w:pPr>
              <w:pStyle w:val="TableParagraph"/>
              <w:kinsoku w:val="0"/>
              <w:overflowPunct w:val="0"/>
              <w:spacing w:line="265" w:lineRule="exact"/>
              <w:ind w:left="159" w:right="147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HJ</w:t>
            </w:r>
          </w:p>
        </w:tc>
        <w:tc>
          <w:tcPr>
            <w:tcW w:w="2096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D1515A" w:rsidRDefault="00D1515A" w:rsidP="00F8539E">
            <w:pPr>
              <w:pStyle w:val="TableParagraph"/>
              <w:kinsoku w:val="0"/>
              <w:overflowPunct w:val="0"/>
              <w:spacing w:line="265" w:lineRule="exact"/>
              <w:ind w:left="154" w:right="255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utational Status</w:t>
            </w:r>
          </w:p>
        </w:tc>
        <w:tc>
          <w:tcPr>
            <w:tcW w:w="114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D1515A" w:rsidRDefault="00D1515A" w:rsidP="00F8539E">
            <w:pPr>
              <w:pStyle w:val="TableParagraph"/>
              <w:kinsoku w:val="0"/>
              <w:overflowPunct w:val="0"/>
              <w:spacing w:line="265" w:lineRule="exact"/>
              <w:ind w:left="319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bset#</w:t>
            </w:r>
          </w:p>
        </w:tc>
        <w:tc>
          <w:tcPr>
            <w:tcW w:w="114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D1515A" w:rsidRDefault="00D1515A" w:rsidP="00F8539E">
            <w:pPr>
              <w:pStyle w:val="TableParagraph"/>
              <w:kinsoku w:val="0"/>
              <w:overflowPunct w:val="0"/>
              <w:spacing w:line="265" w:lineRule="exact"/>
              <w:ind w:left="319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R3</w:t>
            </w:r>
          </w:p>
          <w:p w:rsidR="00D1515A" w:rsidRDefault="00D1515A" w:rsidP="00F8539E">
            <w:pPr>
              <w:pStyle w:val="TableParagraph"/>
              <w:kinsoku w:val="0"/>
              <w:overflowPunct w:val="0"/>
              <w:spacing w:line="251" w:lineRule="exact"/>
              <w:ind w:left="276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349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D1515A" w:rsidRDefault="00D1515A" w:rsidP="00F8539E">
            <w:pPr>
              <w:pStyle w:val="TableParagraph"/>
              <w:kinsoku w:val="0"/>
              <w:overflowPunct w:val="0"/>
              <w:spacing w:line="265" w:lineRule="exact"/>
              <w:ind w:left="257" w:right="176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R3</w:t>
            </w:r>
          </w:p>
        </w:tc>
      </w:tr>
      <w:tr w:rsidR="00D1515A" w:rsidTr="0088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Default="00D955A8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</w:t>
            </w:r>
            <w:r w:rsidR="00D1515A">
              <w:rPr>
                <w:color w:val="000000"/>
                <w:sz w:val="20"/>
                <w:szCs w:val="20"/>
              </w:rPr>
              <w:t>3-424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95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3-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Pr="00441F5A" w:rsidRDefault="00D1515A" w:rsidP="00D1515A">
            <w:pPr>
              <w:jc w:val="center"/>
              <w:rPr>
                <w:color w:val="000000"/>
                <w:sz w:val="20"/>
              </w:rPr>
            </w:pPr>
            <w:r w:rsidRPr="00441F5A">
              <w:rPr>
                <w:color w:val="000000"/>
                <w:sz w:val="20"/>
              </w:rPr>
              <w:t>100</w:t>
            </w:r>
            <w:r>
              <w:rPr>
                <w:color w:val="000000"/>
                <w:sz w:val="20"/>
              </w:rPr>
              <w:t>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H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Pr="00D955A8" w:rsidRDefault="00D1515A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6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FGGNDFWSGYYPNYYYYGMDVW</w:t>
            </w:r>
          </w:p>
        </w:tc>
      </w:tr>
      <w:tr w:rsidR="00D1515A" w:rsidTr="0088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1515A" w:rsidRDefault="00D955A8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</w:t>
            </w:r>
            <w:r w:rsidR="00D1515A">
              <w:rPr>
                <w:color w:val="000000"/>
                <w:sz w:val="20"/>
                <w:szCs w:val="20"/>
              </w:rPr>
              <w:t>3-305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Default="00D95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Default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H1-69*06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Default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3-16*02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Default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H3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Pr="00441F5A" w:rsidRDefault="00D1515A" w:rsidP="00D1515A">
            <w:pPr>
              <w:jc w:val="center"/>
              <w:rPr>
                <w:color w:val="000000"/>
                <w:sz w:val="20"/>
              </w:rPr>
            </w:pPr>
            <w:r w:rsidRPr="00441F5A">
              <w:rPr>
                <w:color w:val="000000"/>
                <w:sz w:val="20"/>
              </w:rPr>
              <w:t>99.6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1515A" w:rsidRPr="00D955A8" w:rsidRDefault="00D1515A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GGEYDYVWGSYRSNDAFDIW</w:t>
            </w:r>
          </w:p>
        </w:tc>
      </w:tr>
      <w:tr w:rsidR="00D1515A" w:rsidTr="0088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Default="00D955A8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</w:t>
            </w:r>
            <w:r w:rsidR="00D1515A">
              <w:rPr>
                <w:color w:val="000000"/>
                <w:sz w:val="20"/>
                <w:szCs w:val="20"/>
              </w:rPr>
              <w:t>3-384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95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3-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1515A" w:rsidRDefault="00D1515A" w:rsidP="00D1515A">
            <w:pPr>
              <w:jc w:val="center"/>
            </w:pPr>
            <w:r w:rsidRPr="001D4E9D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H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Pr="00D955A8" w:rsidRDefault="00D1515A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6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GVGDYDFWSGYYPNYYYYGMDVW</w:t>
            </w:r>
          </w:p>
        </w:tc>
      </w:tr>
      <w:tr w:rsidR="00D1515A" w:rsidTr="0088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1515A" w:rsidRDefault="00D955A8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</w:t>
            </w:r>
            <w:r w:rsidR="00D1515A">
              <w:rPr>
                <w:color w:val="000000"/>
                <w:sz w:val="20"/>
                <w:szCs w:val="20"/>
              </w:rPr>
              <w:t>5-426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Default="00D955A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Default="00D1515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Default="00D1515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H2-2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Default="00D1515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D1515A" w:rsidRDefault="00D1515A" w:rsidP="00D1515A">
            <w:pPr>
              <w:jc w:val="center"/>
            </w:pPr>
            <w:r w:rsidRPr="001D4E9D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1515A" w:rsidRPr="00D955A8" w:rsidRDefault="00D1515A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4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VVPDIVVVPAAINYYYGMDVW</w:t>
            </w:r>
          </w:p>
        </w:tc>
      </w:tr>
      <w:tr w:rsidR="00D1515A" w:rsidTr="0088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Default="00D955A8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</w:t>
            </w:r>
            <w:r w:rsidR="00D1515A">
              <w:rPr>
                <w:color w:val="000000"/>
                <w:sz w:val="20"/>
                <w:szCs w:val="20"/>
              </w:rPr>
              <w:t>5-467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955A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H2-02*02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1515A" w:rsidRDefault="00D1515A" w:rsidP="00D1515A">
            <w:pPr>
              <w:jc w:val="center"/>
            </w:pPr>
            <w:r w:rsidRPr="001D4E9D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1515A" w:rsidRPr="00D955A8" w:rsidRDefault="00D1515A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4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1515A" w:rsidRDefault="00D1515A" w:rsidP="00D151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AVPDIVVVPAALDYYYGMDVW</w:t>
            </w:r>
          </w:p>
        </w:tc>
      </w:tr>
      <w:tr w:rsidR="00D955A8" w:rsidTr="00481D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5-367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H3-0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H6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D955A8" w:rsidRDefault="00D955A8" w:rsidP="00F8539E">
            <w:pPr>
              <w:jc w:val="center"/>
            </w:pPr>
            <w:r w:rsidRPr="001D4E9D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955A8" w:rsidRPr="00D955A8" w:rsidRDefault="00D955A8" w:rsidP="00F8539E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2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SGRITIFGSYYYYGMDVW</w:t>
            </w:r>
          </w:p>
        </w:tc>
      </w:tr>
      <w:tr w:rsidR="00D955A8" w:rsidTr="0088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6-485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H3-16*02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H3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955A8" w:rsidRDefault="00D955A8" w:rsidP="00F8539E">
            <w:pPr>
              <w:jc w:val="center"/>
            </w:pPr>
            <w:r w:rsidRPr="001D4E9D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955A8" w:rsidRPr="00D955A8" w:rsidRDefault="00D955A8" w:rsidP="00F8539E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GGHYDYVWGSYRPNDAFDIW</w:t>
            </w:r>
          </w:p>
        </w:tc>
      </w:tr>
      <w:tr w:rsidR="00D955A8" w:rsidTr="0088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5-442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H1-69*06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H3-16*02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H3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D955A8" w:rsidRDefault="00D955A8" w:rsidP="00F8539E">
            <w:pPr>
              <w:jc w:val="center"/>
            </w:pPr>
            <w:r w:rsidRPr="001D4E9D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955A8" w:rsidRPr="00D955A8" w:rsidRDefault="00D955A8" w:rsidP="00F8539E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GGPYDYVWGSYRPPDAFDIW</w:t>
            </w:r>
          </w:p>
        </w:tc>
      </w:tr>
      <w:tr w:rsidR="00D955A8" w:rsidTr="0088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5-420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H4-3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H6-1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H5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955A8" w:rsidRDefault="00D955A8" w:rsidP="00F8539E">
            <w:pPr>
              <w:jc w:val="center"/>
            </w:pPr>
            <w:r w:rsidRPr="001D4E9D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D955A8" w:rsidRPr="00D955A8" w:rsidRDefault="00D955A8" w:rsidP="00F8539E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1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RKGYSSSWYGRDNWFDPW</w:t>
            </w:r>
          </w:p>
        </w:tc>
      </w:tr>
      <w:tr w:rsidR="00D955A8" w:rsidTr="00886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2017-163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H4-39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H6-13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H5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D955A8" w:rsidRDefault="00D955A8" w:rsidP="00F8539E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 w:rsidRPr="001D4E9D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D955A8" w:rsidRPr="00D955A8" w:rsidRDefault="00D955A8" w:rsidP="00F8539E">
            <w:pPr>
              <w:jc w:val="center"/>
              <w:rPr>
                <w:color w:val="000000"/>
                <w:sz w:val="20"/>
                <w:szCs w:val="16"/>
              </w:rPr>
            </w:pPr>
            <w:r w:rsidRPr="00D955A8">
              <w:rPr>
                <w:color w:val="000000"/>
                <w:sz w:val="20"/>
                <w:szCs w:val="16"/>
              </w:rPr>
              <w:t>21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D955A8" w:rsidRDefault="00D955A8" w:rsidP="00F8539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RVGYSSSWYSTYNWFDPW</w:t>
            </w:r>
          </w:p>
        </w:tc>
      </w:tr>
      <w:tr w:rsidR="000E377F" w:rsidTr="00132D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0E377F" w:rsidRPr="00441F5A" w:rsidRDefault="000E377F" w:rsidP="00F8539E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 w:rsidRPr="00441F5A">
              <w:rPr>
                <w:sz w:val="20"/>
                <w:szCs w:val="20"/>
              </w:rPr>
              <w:t>KL2006-161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0E377F" w:rsidRDefault="000E377F">
            <w:pPr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0E377F" w:rsidRPr="000E377F" w:rsidRDefault="000E377F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VH1-3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0E377F" w:rsidRPr="000E377F" w:rsidRDefault="000E377F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DH1-7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0E377F" w:rsidRPr="000E377F" w:rsidRDefault="000E377F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E377F" w:rsidRDefault="000E377F" w:rsidP="000E377F">
            <w:pPr>
              <w:jc w:val="center"/>
            </w:pPr>
            <w:r w:rsidRPr="0033482E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E377F" w:rsidRDefault="000E377F" w:rsidP="00F8539E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0E377F" w:rsidRPr="000E377F" w:rsidRDefault="000E377F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1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0E377F" w:rsidRPr="000E377F" w:rsidRDefault="000E377F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ARVQALGLPNFDY</w:t>
            </w:r>
          </w:p>
        </w:tc>
      </w:tr>
      <w:tr w:rsidR="00F661D0" w:rsidTr="00A606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F661D0" w:rsidRPr="00441F5A" w:rsidRDefault="00F661D0" w:rsidP="00F8539E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 w:rsidRPr="00441F5A">
              <w:rPr>
                <w:sz w:val="20"/>
                <w:szCs w:val="20"/>
              </w:rPr>
              <w:t>KL2014-005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>
            <w:pPr>
              <w:jc w:val="center"/>
              <w:rPr>
                <w:color w:val="000000"/>
                <w:sz w:val="20"/>
                <w:szCs w:val="20"/>
              </w:rPr>
            </w:pPr>
            <w:r w:rsidRPr="000E377F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VH5a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DH6-19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F661D0" w:rsidRDefault="00F661D0" w:rsidP="001A5765">
            <w:pPr>
              <w:jc w:val="center"/>
            </w:pPr>
            <w:r w:rsidRPr="0033482E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F661D0" w:rsidRDefault="00F661D0" w:rsidP="001A5765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1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ARQQWLGITHFDY</w:t>
            </w:r>
          </w:p>
        </w:tc>
      </w:tr>
      <w:tr w:rsidR="00F661D0" w:rsidTr="00A606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:rsidR="00F661D0" w:rsidRPr="00441F5A" w:rsidRDefault="00F661D0" w:rsidP="00F8539E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 w:rsidRPr="00441F5A">
              <w:rPr>
                <w:sz w:val="20"/>
                <w:szCs w:val="20"/>
              </w:rPr>
              <w:t>KL2016-438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F661D0" w:rsidRPr="000E377F" w:rsidRDefault="00F661D0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E377F">
              <w:rPr>
                <w:rFonts w:asciiTheme="minorHAnsi" w:hAnsiTheme="minorHAnsi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VH1-08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DH3-10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F661D0" w:rsidRDefault="00F661D0" w:rsidP="001A5765">
            <w:pPr>
              <w:jc w:val="center"/>
            </w:pPr>
            <w:r w:rsidRPr="0033482E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F661D0" w:rsidRDefault="00F661D0" w:rsidP="001A5765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1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ARGQWFGEYYFDY</w:t>
            </w:r>
          </w:p>
        </w:tc>
      </w:tr>
      <w:tr w:rsidR="00F661D0" w:rsidTr="00A606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bottom"/>
          </w:tcPr>
          <w:p w:rsidR="00F661D0" w:rsidRPr="00441F5A" w:rsidRDefault="00F661D0" w:rsidP="00F8539E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009-12</w:t>
            </w:r>
            <w:r w:rsidRPr="00441F5A">
              <w:rPr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E377F">
              <w:rPr>
                <w:rFonts w:asciiTheme="minorHAnsi" w:hAnsiTheme="minorHAnsi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VH1-3*01</w:t>
            </w: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DH6-19*01</w:t>
            </w: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JH4*02</w:t>
            </w: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F661D0" w:rsidRDefault="00F661D0" w:rsidP="001A5765">
            <w:pPr>
              <w:jc w:val="center"/>
            </w:pPr>
            <w:r w:rsidRPr="0033482E">
              <w:rPr>
                <w:color w:val="000000"/>
                <w:sz w:val="20"/>
              </w:rPr>
              <w:t>100.00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</w:tcPr>
          <w:p w:rsidR="00F661D0" w:rsidRDefault="00F661D0" w:rsidP="001A5765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13</w:t>
            </w: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C1C1C1"/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  <w:r w:rsidRPr="000E377F">
              <w:rPr>
                <w:color w:val="000000"/>
                <w:sz w:val="20"/>
              </w:rPr>
              <w:t>AREQWLDMPSFDY</w:t>
            </w:r>
          </w:p>
        </w:tc>
      </w:tr>
      <w:tr w:rsidR="00F661D0" w:rsidTr="00A606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bottom"/>
          </w:tcPr>
          <w:p w:rsidR="00F661D0" w:rsidRPr="00441F5A" w:rsidRDefault="00F661D0" w:rsidP="00F8539E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:rsidR="00F661D0" w:rsidRPr="000E377F" w:rsidRDefault="00F661D0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24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209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F661D0" w:rsidRDefault="00F661D0" w:rsidP="001A5765">
            <w:pPr>
              <w:jc w:val="center"/>
            </w:pP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F661D0" w:rsidRDefault="00F661D0" w:rsidP="001A5765">
            <w:pPr>
              <w:pStyle w:val="TableParagraph"/>
              <w:kinsoku w:val="0"/>
              <w:overflowPunct w:val="0"/>
              <w:ind w:left="113" w:right="97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34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:rsidR="00F661D0" w:rsidRPr="000E377F" w:rsidRDefault="00F661D0" w:rsidP="001A5765">
            <w:pPr>
              <w:jc w:val="center"/>
              <w:rPr>
                <w:color w:val="000000"/>
                <w:sz w:val="20"/>
              </w:rPr>
            </w:pPr>
          </w:p>
        </w:tc>
      </w:tr>
    </w:tbl>
    <w:p w:rsidR="00D1515A" w:rsidRDefault="00D1515A"/>
    <w:sectPr w:rsidR="00D1515A">
      <w:type w:val="continuous"/>
      <w:pgSz w:w="15840" w:h="12240" w:orient="landscape"/>
      <w:pgMar w:top="1140" w:right="1820" w:bottom="280" w:left="12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331"/>
    <w:rsid w:val="000E377F"/>
    <w:rsid w:val="00132DCE"/>
    <w:rsid w:val="001A5765"/>
    <w:rsid w:val="001D4E9D"/>
    <w:rsid w:val="00250FF9"/>
    <w:rsid w:val="002728B1"/>
    <w:rsid w:val="00295B17"/>
    <w:rsid w:val="0033482E"/>
    <w:rsid w:val="00441F5A"/>
    <w:rsid w:val="00481DDE"/>
    <w:rsid w:val="00555713"/>
    <w:rsid w:val="00581331"/>
    <w:rsid w:val="005E0271"/>
    <w:rsid w:val="008864F5"/>
    <w:rsid w:val="00A606F4"/>
    <w:rsid w:val="00AB542D"/>
    <w:rsid w:val="00D1515A"/>
    <w:rsid w:val="00D955A8"/>
    <w:rsid w:val="00E95444"/>
    <w:rsid w:val="00F661D0"/>
    <w:rsid w:val="00F8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jc w:val="center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jc w:val="center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88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Pal Singh</dc:creator>
  <cp:lastModifiedBy>R.W. Hendriks</cp:lastModifiedBy>
  <cp:revision>2</cp:revision>
  <dcterms:created xsi:type="dcterms:W3CDTF">2018-08-22T14:55:00Z</dcterms:created>
  <dcterms:modified xsi:type="dcterms:W3CDTF">2018-08-22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dobe Acrobat Pro 2017 17.11.30078</vt:lpwstr>
  </property>
</Properties>
</file>